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FA02" w14:textId="77777777" w:rsidR="001D2A8A" w:rsidRDefault="001D2A8A" w:rsidP="002024D5">
      <w:pPr>
        <w:spacing w:line="240" w:lineRule="auto"/>
        <w:ind w:right="-24"/>
        <w:jc w:val="both"/>
        <w:rPr>
          <w:rFonts w:ascii="Times New Roman" w:hAnsi="Times New Roman" w:cs="Times New Roman"/>
          <w:b/>
          <w:color w:val="0099CC"/>
          <w:sz w:val="20"/>
          <w:szCs w:val="20"/>
          <w:lang w:val="en-US"/>
        </w:rPr>
      </w:pPr>
    </w:p>
    <w:p w14:paraId="6A9042C9" w14:textId="2865B2EC" w:rsidR="00C353D4" w:rsidRPr="002024D5" w:rsidRDefault="00D643EB" w:rsidP="002024D5">
      <w:pPr>
        <w:spacing w:line="240" w:lineRule="auto"/>
        <w:ind w:right="-24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643EB">
        <w:rPr>
          <w:rFonts w:ascii="Times New Roman" w:hAnsi="Times New Roman" w:cs="Times New Roman"/>
          <w:b/>
          <w:color w:val="0099CC"/>
          <w:sz w:val="20"/>
          <w:szCs w:val="20"/>
          <w:lang w:val="en-US"/>
        </w:rPr>
        <w:t xml:space="preserve">Online Resource </w:t>
      </w:r>
      <w:r w:rsidR="00D2171C">
        <w:rPr>
          <w:rFonts w:ascii="Times New Roman" w:hAnsi="Times New Roman" w:cs="Times New Roman"/>
          <w:b/>
          <w:color w:val="0099CC"/>
          <w:sz w:val="20"/>
          <w:szCs w:val="20"/>
          <w:lang w:val="en-US"/>
        </w:rPr>
        <w:t>5.</w:t>
      </w:r>
      <w:r w:rsidR="00125880" w:rsidRPr="007044C7">
        <w:rPr>
          <w:rFonts w:ascii="Times New Roman" w:hAnsi="Times New Roman" w:cs="Times New Roman"/>
          <w:b/>
          <w:color w:val="008080"/>
          <w:sz w:val="20"/>
          <w:szCs w:val="20"/>
          <w:lang w:val="en-US"/>
        </w:rPr>
        <w:t xml:space="preserve"> </w:t>
      </w:r>
      <w:r w:rsidR="00FB4629">
        <w:rPr>
          <w:rFonts w:ascii="Times New Roman" w:hAnsi="Times New Roman" w:cs="Times New Roman"/>
          <w:bCs/>
          <w:sz w:val="20"/>
          <w:szCs w:val="20"/>
          <w:lang w:val="en-US"/>
        </w:rPr>
        <w:t>L</w:t>
      </w:r>
      <w:r w:rsidR="00B562E5" w:rsidRPr="007044C7">
        <w:rPr>
          <w:rFonts w:ascii="Times New Roman" w:hAnsi="Times New Roman" w:cs="Times New Roman"/>
          <w:bCs/>
          <w:sz w:val="20"/>
          <w:szCs w:val="20"/>
          <w:lang w:val="en-US"/>
        </w:rPr>
        <w:t>ist of items tested for content validity by two feedback panels: expert panel (</w:t>
      </w:r>
      <w:r w:rsidR="00B562E5" w:rsidRPr="007F4843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n</w:t>
      </w:r>
      <w:r w:rsidR="00B562E5" w:rsidRPr="007044C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9 dialysis care professionals) and target population </w:t>
      </w:r>
      <w:r w:rsidR="00B562E5" w:rsidRPr="00340963">
        <w:rPr>
          <w:rFonts w:ascii="Times New Roman" w:hAnsi="Times New Roman" w:cs="Times New Roman"/>
          <w:bCs/>
          <w:sz w:val="20"/>
          <w:szCs w:val="20"/>
          <w:lang w:val="en-US"/>
        </w:rPr>
        <w:t>group (</w:t>
      </w:r>
      <w:r w:rsidR="00B562E5" w:rsidRPr="007F4843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n</w:t>
      </w:r>
      <w:r w:rsidR="00B562E5" w:rsidRPr="00340963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331DB">
        <w:rPr>
          <w:rFonts w:ascii="Times New Roman" w:hAnsi="Times New Roman" w:cs="Times New Roman"/>
          <w:bCs/>
          <w:sz w:val="20"/>
          <w:szCs w:val="20"/>
          <w:lang w:val="en-US"/>
        </w:rPr>
        <w:t>10</w:t>
      </w:r>
      <w:r w:rsidR="00B562E5" w:rsidRPr="0034096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4820F0">
        <w:rPr>
          <w:rFonts w:ascii="Times New Roman" w:hAnsi="Times New Roman" w:cs="Times New Roman"/>
          <w:bCs/>
          <w:sz w:val="20"/>
          <w:szCs w:val="20"/>
          <w:lang w:val="en-US"/>
        </w:rPr>
        <w:t>hemodialysis caregivers</w:t>
      </w:r>
      <w:r w:rsidR="00B562E5" w:rsidRPr="007044C7">
        <w:rPr>
          <w:rFonts w:ascii="Times New Roman" w:hAnsi="Times New Roman" w:cs="Times New Roman"/>
          <w:bCs/>
          <w:sz w:val="20"/>
          <w:szCs w:val="20"/>
          <w:lang w:val="en-US"/>
        </w:rPr>
        <w:t>).</w:t>
      </w:r>
      <w:r w:rsidR="00CD4A3C" w:rsidRPr="007044C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lusters and their definitions are also displayed. Each cluster represents a section of the </w:t>
      </w:r>
      <w:r w:rsidR="00EC6D50">
        <w:rPr>
          <w:rFonts w:ascii="Times New Roman" w:hAnsi="Times New Roman" w:cs="Times New Roman"/>
          <w:bCs/>
          <w:sz w:val="20"/>
          <w:szCs w:val="20"/>
          <w:lang w:val="en-US"/>
        </w:rPr>
        <w:t>HD-DT-C</w:t>
      </w:r>
      <w:r w:rsidR="00CD4A3C" w:rsidRPr="007044C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hecklist. </w:t>
      </w:r>
    </w:p>
    <w:tbl>
      <w:tblPr>
        <w:tblStyle w:val="ListTable2-Accent3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7"/>
        <w:gridCol w:w="3542"/>
        <w:gridCol w:w="1279"/>
        <w:gridCol w:w="1276"/>
        <w:gridCol w:w="1276"/>
      </w:tblGrid>
      <w:tr w:rsidR="007044C7" w:rsidRPr="007044C7" w14:paraId="1A5D4DB9" w14:textId="77777777" w:rsidTr="00F31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0099CC"/>
          </w:tcPr>
          <w:p w14:paraId="01B51ABF" w14:textId="37822323" w:rsidR="00C353D4" w:rsidRPr="007044C7" w:rsidRDefault="00A53AA8" w:rsidP="00AB6ED8">
            <w:pPr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Cluster</w:t>
            </w:r>
            <w:r w:rsidR="00CD4A3C"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s (</w:t>
            </w:r>
            <w:r w:rsidR="00CD4A3C" w:rsidRPr="00965AFB"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  <w:lang w:val="en-US"/>
              </w:rPr>
              <w:t>n</w:t>
            </w:r>
            <w:r w:rsidR="00CD4A3C"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=4)</w:t>
            </w:r>
          </w:p>
        </w:tc>
        <w:tc>
          <w:tcPr>
            <w:tcW w:w="3542" w:type="dxa"/>
            <w:shd w:val="clear" w:color="auto" w:fill="0099CC"/>
          </w:tcPr>
          <w:p w14:paraId="3B5EFCAD" w14:textId="356C8466" w:rsidR="00C353D4" w:rsidRPr="007044C7" w:rsidRDefault="00A53AA8" w:rsidP="00AB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Item</w:t>
            </w:r>
            <w:r w:rsidR="00810BF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*</w:t>
            </w:r>
            <w:r w:rsidR="0095380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9" w:type="dxa"/>
            <w:shd w:val="clear" w:color="auto" w:fill="0099CC"/>
          </w:tcPr>
          <w:p w14:paraId="27190C91" w14:textId="7AB7AFF8" w:rsidR="00246A98" w:rsidRPr="007044C7" w:rsidRDefault="00FA25A5" w:rsidP="00AB6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I-CVI </w:t>
            </w:r>
          </w:p>
          <w:p w14:paraId="461042A7" w14:textId="07E3E943" w:rsidR="00C353D4" w:rsidRPr="007044C7" w:rsidRDefault="00FA25A5" w:rsidP="00AB6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  <w:shd w:val="clear" w:color="auto" w:fill="0099CC"/>
          </w:tcPr>
          <w:p w14:paraId="78D9D748" w14:textId="10DD3C1E" w:rsidR="00C353D4" w:rsidRPr="007044C7" w:rsidRDefault="00FA25A5" w:rsidP="00AB6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I-CVI Expert Panel</w:t>
            </w:r>
          </w:p>
        </w:tc>
        <w:tc>
          <w:tcPr>
            <w:tcW w:w="1276" w:type="dxa"/>
            <w:shd w:val="clear" w:color="auto" w:fill="0099CC"/>
          </w:tcPr>
          <w:p w14:paraId="75FA4977" w14:textId="57DFD6DA" w:rsidR="00CD4A3C" w:rsidRPr="007044C7" w:rsidRDefault="00FA25A5" w:rsidP="00AB6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I-CVI </w:t>
            </w:r>
          </w:p>
          <w:p w14:paraId="5824E475" w14:textId="65704F6D" w:rsidR="00C353D4" w:rsidRPr="007044C7" w:rsidRDefault="00FA25A5" w:rsidP="00AB6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044C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arget Population</w:t>
            </w:r>
          </w:p>
        </w:tc>
      </w:tr>
      <w:tr w:rsidR="008B26F2" w:rsidRPr="007044C7" w14:paraId="067B4A61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 w:val="restart"/>
            <w:shd w:val="clear" w:color="auto" w:fill="BDE9FF"/>
          </w:tcPr>
          <w:p w14:paraId="298D8820" w14:textId="627F707F" w:rsidR="008B26F2" w:rsidRPr="00F3118B" w:rsidRDefault="008B26F2" w:rsidP="008B26F2">
            <w:pPr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Physiological stressors</w:t>
            </w:r>
          </w:p>
          <w:p w14:paraId="2BBC735E" w14:textId="370CE93B" w:rsidR="008B26F2" w:rsidRPr="00F3118B" w:rsidRDefault="008B26F2" w:rsidP="008B26F2">
            <w:pPr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(</w:t>
            </w:r>
            <w:r w:rsidRPr="00F3118B">
              <w:rPr>
                <w:rFonts w:ascii="Times New Roman" w:hAnsi="Times New Roman" w:cs="Times New Roman"/>
                <w:bCs w:val="0"/>
                <w:i/>
                <w:iCs/>
                <w:color w:val="0099CC"/>
                <w:sz w:val="20"/>
                <w:szCs w:val="20"/>
                <w:lang w:val="en-US"/>
              </w:rPr>
              <w:t>n</w:t>
            </w: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=6 items)</w:t>
            </w:r>
          </w:p>
          <w:p w14:paraId="3392F04A" w14:textId="77777777" w:rsidR="008B26F2" w:rsidRPr="00F3118B" w:rsidRDefault="008B26F2" w:rsidP="008B26F2">
            <w:pPr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</w:p>
          <w:p w14:paraId="385F0ADE" w14:textId="49437AC2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This cluster encompasses negative physiological or physical responses and/or reactions to caregiving</w:t>
            </w:r>
          </w:p>
        </w:tc>
        <w:tc>
          <w:tcPr>
            <w:tcW w:w="3542" w:type="dxa"/>
          </w:tcPr>
          <w:p w14:paraId="1BFDCA96" w14:textId="4F7D6C39" w:rsidR="008B26F2" w:rsidRPr="007044C7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rednes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tigue</w:t>
            </w:r>
          </w:p>
        </w:tc>
        <w:tc>
          <w:tcPr>
            <w:tcW w:w="1279" w:type="dxa"/>
          </w:tcPr>
          <w:p w14:paraId="1F47547E" w14:textId="799FE608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  <w:p w14:paraId="72518FAA" w14:textId="111C5EFA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812996" w14:textId="2FC36551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E016F49" w14:textId="4173C369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2521BB" w14:textId="44AEA425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14:paraId="5817072E" w14:textId="00AB29EB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7044C7" w14:paraId="4EBD7883" w14:textId="77777777" w:rsidTr="00F3118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3713048C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2E11679" w14:textId="6ED426C8" w:rsidR="008B26F2" w:rsidRPr="008B26F2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929060E" w14:textId="629E2058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  <w:p w14:paraId="5027F261" w14:textId="03EAEFE1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5DA1263" w14:textId="61D1816A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278A4596" w14:textId="71E89D64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004EDC" w14:textId="73ABE04A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7E9C56DE" w14:textId="087454DF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7044C7" w14:paraId="38930E1C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3F36536D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55C508CA" w14:textId="4CBEC5E7" w:rsidR="008B26F2" w:rsidRPr="007044C7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1279" w:type="dxa"/>
          </w:tcPr>
          <w:p w14:paraId="2CAB40E5" w14:textId="5D5C4F6D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  <w:p w14:paraId="02EF0700" w14:textId="1894E071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E5559A" w14:textId="30FFB785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26EC47C5" w14:textId="377181FF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11C891" w14:textId="1FBE0502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518A0FF5" w14:textId="6701499A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7044C7" w14:paraId="445FC5F0" w14:textId="77777777" w:rsidTr="00F3118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132F44B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7C91156B" w14:textId="75AEB118" w:rsidR="008B26F2" w:rsidRPr="007044C7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eti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1279" w:type="dxa"/>
          </w:tcPr>
          <w:p w14:paraId="3E9CF8C4" w14:textId="4E9F1ED4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  <w:p w14:paraId="64EFB47D" w14:textId="604CABB3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004CD9" w14:textId="3055F272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5AEBFABF" w14:textId="32401AB0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90EBE9" w14:textId="5BA98361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29FF5B56" w14:textId="2273097F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23437" w:rsidRPr="007044C7" w14:paraId="5E6FE21E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279C011" w14:textId="77777777" w:rsidR="00523437" w:rsidRPr="00F3118B" w:rsidRDefault="00523437" w:rsidP="00523437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29395DE8" w14:textId="4E7D62E1" w:rsidR="00523437" w:rsidRPr="007044C7" w:rsidRDefault="00523437" w:rsidP="00523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s in sexual life/intimacy</w:t>
            </w:r>
          </w:p>
        </w:tc>
        <w:tc>
          <w:tcPr>
            <w:tcW w:w="1279" w:type="dxa"/>
          </w:tcPr>
          <w:p w14:paraId="65AA8F7B" w14:textId="77777777" w:rsidR="00523437" w:rsidRPr="00322C23" w:rsidRDefault="00523437" w:rsidP="0052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  <w:p w14:paraId="18D45F55" w14:textId="0398BE4A" w:rsidR="00523437" w:rsidRPr="00322C23" w:rsidRDefault="00523437" w:rsidP="0052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4F59A4" w14:textId="77777777" w:rsidR="00523437" w:rsidRPr="00082D0A" w:rsidRDefault="00523437" w:rsidP="0052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2659EF63" w14:textId="2B0BED3B" w:rsidR="00523437" w:rsidRPr="00383CD1" w:rsidRDefault="00523437" w:rsidP="0052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2EE15E" w14:textId="77777777" w:rsidR="00523437" w:rsidRPr="00082D0A" w:rsidRDefault="00523437" w:rsidP="0052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63416295" w14:textId="7863E317" w:rsidR="00523437" w:rsidRPr="007044C7" w:rsidRDefault="00523437" w:rsidP="0052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B26F2" w:rsidRPr="007044C7" w14:paraId="77AB6BF1" w14:textId="77777777" w:rsidTr="00F3118B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5B1330CA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054279A3" w14:textId="47BEA573" w:rsidR="008B26F2" w:rsidRPr="00D566C5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s in physical ability (e.g., difficulty doing household chores, mobility, and moving around)</w:t>
            </w:r>
          </w:p>
        </w:tc>
        <w:tc>
          <w:tcPr>
            <w:tcW w:w="1279" w:type="dxa"/>
          </w:tcPr>
          <w:p w14:paraId="7151CE81" w14:textId="10D28230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  <w:p w14:paraId="6241026F" w14:textId="362FBE87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6C0FDD" w14:textId="016A155C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73073A35" w14:textId="5258DD54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A98BCB" w14:textId="7838F24C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7750F3F1" w14:textId="15C8C5CC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B26F2" w:rsidRPr="006726EC" w14:paraId="5E9BC982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 w:val="restart"/>
            <w:shd w:val="clear" w:color="auto" w:fill="BDE9FF"/>
          </w:tcPr>
          <w:p w14:paraId="3EFCC500" w14:textId="4A424A05" w:rsidR="008B26F2" w:rsidRPr="00F3118B" w:rsidRDefault="008B26F2" w:rsidP="008B26F2">
            <w:pPr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Psychological stressors</w:t>
            </w:r>
          </w:p>
          <w:p w14:paraId="2E88148D" w14:textId="4CCC86D4" w:rsidR="008B26F2" w:rsidRPr="00F3118B" w:rsidRDefault="008B26F2" w:rsidP="008B26F2">
            <w:pPr>
              <w:tabs>
                <w:tab w:val="left" w:pos="1560"/>
              </w:tabs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(</w:t>
            </w:r>
            <w:r w:rsidRPr="00F3118B">
              <w:rPr>
                <w:rFonts w:ascii="Times New Roman" w:hAnsi="Times New Roman" w:cs="Times New Roman"/>
                <w:bCs w:val="0"/>
                <w:i/>
                <w:iCs/>
                <w:color w:val="0099CC"/>
                <w:sz w:val="20"/>
                <w:szCs w:val="20"/>
                <w:lang w:val="en-US"/>
              </w:rPr>
              <w:t>n</w:t>
            </w: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=</w:t>
            </w:r>
            <w:r w:rsidR="00CC3F38"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18</w:t>
            </w: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 xml:space="preserve"> items)</w:t>
            </w: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ab/>
            </w:r>
          </w:p>
          <w:p w14:paraId="69B5E37A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  <w:p w14:paraId="0D9FA368" w14:textId="6A1344DB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This cluster includes negative emotional</w:t>
            </w:r>
            <w:r w:rsidR="00D566C5"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,</w:t>
            </w: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 cognitive</w:t>
            </w:r>
            <w:r w:rsidR="00D566C5"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,</w:t>
            </w: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 and perceptual (e.g.</w:t>
            </w:r>
            <w:r w:rsidR="00AD15B3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,</w:t>
            </w: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 beliefs</w:t>
            </w:r>
            <w:r w:rsidR="00D566C5"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,</w:t>
            </w: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 roles</w:t>
            </w:r>
            <w:r w:rsidR="00D566C5"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,</w:t>
            </w: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 attitudes) responses and/or reactions to caregiving </w:t>
            </w:r>
          </w:p>
        </w:tc>
        <w:tc>
          <w:tcPr>
            <w:tcW w:w="3542" w:type="dxa"/>
          </w:tcPr>
          <w:p w14:paraId="2998B6C6" w14:textId="391A66F5" w:rsidR="008B26F2" w:rsidRPr="00D566C5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blems with tobacco and/or substance use</w:t>
            </w:r>
          </w:p>
        </w:tc>
        <w:tc>
          <w:tcPr>
            <w:tcW w:w="1279" w:type="dxa"/>
          </w:tcPr>
          <w:p w14:paraId="187C3E0E" w14:textId="229D0CFF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62A89322" w14:textId="7E264C3A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655B7A" w14:textId="235EBFB2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78216AF2" w14:textId="2062821D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734098" w14:textId="0A4C0AA6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510BFD3" w14:textId="30574E45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369BF71C" w14:textId="77777777" w:rsidTr="00F3118B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53F7DD98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198E617C" w14:textId="59BCF7E4" w:rsidR="008B26F2" w:rsidRPr="007044C7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s in memory and/or concentration</w:t>
            </w:r>
          </w:p>
        </w:tc>
        <w:tc>
          <w:tcPr>
            <w:tcW w:w="1279" w:type="dxa"/>
          </w:tcPr>
          <w:p w14:paraId="0AD4806B" w14:textId="3D14B02C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  <w:p w14:paraId="063EA30C" w14:textId="1DD8D25D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4F2D10" w14:textId="5BE95316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2C01C466" w14:textId="2FA3113B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808E64" w14:textId="310C8184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5AD84A01" w14:textId="1E474808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40957A0B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FB7929B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1863B27C" w14:textId="6662101E" w:rsidR="008B26F2" w:rsidRPr="00D566C5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ling with changes in my appearance</w:t>
            </w:r>
          </w:p>
        </w:tc>
        <w:tc>
          <w:tcPr>
            <w:tcW w:w="1279" w:type="dxa"/>
          </w:tcPr>
          <w:p w14:paraId="706A07F9" w14:textId="47BE28AA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  <w:p w14:paraId="43C2F332" w14:textId="485C72BA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C0C316" w14:textId="37CA132B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14:paraId="28F8AF30" w14:textId="17B2FB39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08DE90" w14:textId="795A25E1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7659F19" w14:textId="220AE9AB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6E206EE0" w14:textId="77777777" w:rsidTr="00F3118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B87C6B5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177CA6B" w14:textId="2F1B7DF1" w:rsidR="008B26F2" w:rsidRPr="00D566C5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elings of grief and/or loss</w:t>
            </w:r>
          </w:p>
        </w:tc>
        <w:tc>
          <w:tcPr>
            <w:tcW w:w="1279" w:type="dxa"/>
          </w:tcPr>
          <w:p w14:paraId="18583549" w14:textId="5B1DAF47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  <w:p w14:paraId="2B9D3D38" w14:textId="1B144487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0101D9" w14:textId="77AB26C4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4A4258B9" w14:textId="246D95B0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B08A85" w14:textId="6DC1E3D5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6E5280B4" w14:textId="1DAA2C2E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687B8132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82EB484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7D840F3" w14:textId="599A1F04" w:rsidR="00D566C5" w:rsidRPr="00D566C5" w:rsidRDefault="00D566C5" w:rsidP="00D56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Feeling of uselessness</w:t>
            </w:r>
          </w:p>
          <w:p w14:paraId="6D4A8062" w14:textId="1E596DDC" w:rsidR="008B26F2" w:rsidRPr="007044C7" w:rsidRDefault="008B26F2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14:paraId="680A8AA5" w14:textId="54623D4A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  <w:p w14:paraId="5E2C16ED" w14:textId="16FA6D45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75C0F1" w14:textId="4BC53E75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5C786E84" w14:textId="4D9CE498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77D80E" w14:textId="5536B671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334B7CA" w14:textId="73959C5F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33640CD7" w14:textId="77777777" w:rsidTr="00F3118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3A8B567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5183992" w14:textId="205A5F19" w:rsidR="008B26F2" w:rsidRPr="00D566C5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elings of guilt (e.g., feeling I should do more for my family memb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n dialysis, feeling I should pay more attention to other family members)</w:t>
            </w:r>
          </w:p>
        </w:tc>
        <w:tc>
          <w:tcPr>
            <w:tcW w:w="1279" w:type="dxa"/>
          </w:tcPr>
          <w:p w14:paraId="40C396AA" w14:textId="579CCEBC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  <w:p w14:paraId="2A77D2B9" w14:textId="77777777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59125" w14:textId="4CE1A7CE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DBCA50" w14:textId="5213853D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6C7E22FD" w14:textId="1D7C8406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ED475C" w14:textId="49E0F494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  <w:p w14:paraId="64D78EA1" w14:textId="77777777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12924" w14:textId="203E9F93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75234A60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13021CC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204D67E1" w14:textId="1276DD1D" w:rsidR="008B26F2" w:rsidRPr="007044C7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dness</w:t>
            </w:r>
            <w:proofErr w:type="spellEnd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/</w:t>
            </w:r>
            <w:proofErr w:type="spellStart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279" w:type="dxa"/>
          </w:tcPr>
          <w:p w14:paraId="3934271E" w14:textId="4CD33DA9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5496D90F" w14:textId="2DC196A6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CD7C66" w14:textId="6B15F283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A1208BD" w14:textId="06D829A0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2A0803" w14:textId="1F169304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60E610E7" w14:textId="07EF6A92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28DB5189" w14:textId="77777777" w:rsidTr="00F311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B4BF129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5E94A9F" w14:textId="739DC699" w:rsidR="008B26F2" w:rsidRPr="007044C7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ousness</w:t>
            </w:r>
            <w:proofErr w:type="spellEnd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/</w:t>
            </w:r>
            <w:proofErr w:type="spellStart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279" w:type="dxa"/>
          </w:tcPr>
          <w:p w14:paraId="36ACC26C" w14:textId="2BDD7CFC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  <w:p w14:paraId="41E09871" w14:textId="348453A2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AB74D7" w14:textId="75371B10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6045095B" w14:textId="51CCAFE2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AE1A25" w14:textId="126D49B0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5384CDE3" w14:textId="76BD28A1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2482BCA3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C42F729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00D3C6F8" w14:textId="7B37F156" w:rsidR="008B26F2" w:rsidRPr="007044C7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279" w:type="dxa"/>
          </w:tcPr>
          <w:p w14:paraId="5DF31C85" w14:textId="66A26056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  <w:p w14:paraId="5784D589" w14:textId="468651D4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299FDF8" w14:textId="5F1F3A68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  <w:p w14:paraId="1E00C084" w14:textId="53BE4C6A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B10342" w14:textId="3340604B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  <w:p w14:paraId="1DE63B6E" w14:textId="53894238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7C3A5489" w14:textId="77777777" w:rsidTr="00F3118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454DB1B" w14:textId="77777777" w:rsidR="008B26F2" w:rsidRPr="00F3118B" w:rsidRDefault="008B26F2" w:rsidP="008B26F2">
            <w:pPr>
              <w:jc w:val="both"/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68B6C3E" w14:textId="4EFE3A3A" w:rsidR="008B26F2" w:rsidRPr="007044C7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str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B26F2" w:rsidRPr="00082D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06F34AF3" w14:textId="6883B13C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1FF41581" w14:textId="0A3E3BB4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8EF0B1" w14:textId="0A5BB882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14:paraId="2FC115DC" w14:textId="1202A345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B49AC8" w14:textId="5DF53426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7C8B048B" w14:textId="29FE0B42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42692982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6E8B300B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4C9F857" w14:textId="795CD695" w:rsidR="008B26F2" w:rsidRPr="00D566C5" w:rsidRDefault="00D566C5" w:rsidP="008B2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rn about my family member’s health</w:t>
            </w:r>
          </w:p>
        </w:tc>
        <w:tc>
          <w:tcPr>
            <w:tcW w:w="1279" w:type="dxa"/>
          </w:tcPr>
          <w:p w14:paraId="07EF099E" w14:textId="49E3E4D2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3490317" w14:textId="34E9AB80" w:rsidR="008B26F2" w:rsidRPr="00322C23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50A918" w14:textId="6E6E4816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130848E6" w14:textId="5B5A5E8A" w:rsidR="008B26F2" w:rsidRPr="00383CD1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73EE7C" w14:textId="333FF153" w:rsidR="008B26F2" w:rsidRPr="00082D0A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FE1543B" w14:textId="10850D42" w:rsidR="008B26F2" w:rsidRPr="007044C7" w:rsidRDefault="008B26F2" w:rsidP="008B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52774D84" w14:textId="77777777" w:rsidTr="00F3118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4B5B61A3" w14:textId="77777777" w:rsidR="008B26F2" w:rsidRPr="00F3118B" w:rsidRDefault="008B26F2" w:rsidP="008B26F2">
            <w:pPr>
              <w:jc w:val="both"/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1D0C03A7" w14:textId="3B2C185B" w:rsidR="008B26F2" w:rsidRPr="00D566C5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eling overwhelmed by the responsibilities of caring for my family member</w:t>
            </w:r>
          </w:p>
        </w:tc>
        <w:tc>
          <w:tcPr>
            <w:tcW w:w="1279" w:type="dxa"/>
          </w:tcPr>
          <w:p w14:paraId="3E0CA146" w14:textId="3F168044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  <w:p w14:paraId="7A64717B" w14:textId="77777777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593BFF8" w14:textId="048B3823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2FDE3DB6" w14:textId="77777777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0382FCA" w14:textId="3A436175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188F748F" w14:textId="77777777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44530" w:rsidRPr="006726EC" w14:paraId="34FD80D0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26E4885" w14:textId="77777777" w:rsidR="00B44530" w:rsidRPr="00F3118B" w:rsidRDefault="00B44530" w:rsidP="00B44530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5E5AA4D" w14:textId="6BE99C85" w:rsidR="00B44530" w:rsidRPr="00D566C5" w:rsidRDefault="00B44530" w:rsidP="00B44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r that I will no longer be able to care for my family member</w:t>
            </w:r>
          </w:p>
        </w:tc>
        <w:tc>
          <w:tcPr>
            <w:tcW w:w="1279" w:type="dxa"/>
          </w:tcPr>
          <w:p w14:paraId="61434A40" w14:textId="77777777" w:rsidR="00B44530" w:rsidRPr="00322C23" w:rsidRDefault="00B44530" w:rsidP="00B4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  <w:p w14:paraId="16C334A6" w14:textId="24AF9078" w:rsidR="00B44530" w:rsidRPr="00322C23" w:rsidRDefault="00B44530" w:rsidP="00B4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D8453D6" w14:textId="77777777" w:rsidR="00B44530" w:rsidRPr="00082D0A" w:rsidRDefault="00B44530" w:rsidP="00B4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59C794A0" w14:textId="1884409D" w:rsidR="00B44530" w:rsidRPr="00523437" w:rsidRDefault="00B44530" w:rsidP="00B4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magenta"/>
                <w:lang w:val="en-US"/>
              </w:rPr>
            </w:pPr>
          </w:p>
        </w:tc>
        <w:tc>
          <w:tcPr>
            <w:tcW w:w="1276" w:type="dxa"/>
          </w:tcPr>
          <w:p w14:paraId="089129BD" w14:textId="77777777" w:rsidR="00B44530" w:rsidRPr="00082D0A" w:rsidRDefault="00B44530" w:rsidP="00B4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589DB389" w14:textId="10FEC2CF" w:rsidR="00B44530" w:rsidRPr="007044C7" w:rsidRDefault="00B44530" w:rsidP="00B44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B26F2" w:rsidRPr="006726EC" w14:paraId="13D6C836" w14:textId="77777777" w:rsidTr="00F3118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56DBA2C0" w14:textId="77777777" w:rsidR="008B26F2" w:rsidRPr="00F3118B" w:rsidRDefault="008B26F2" w:rsidP="008B26F2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7C437091" w14:textId="1E332A51" w:rsidR="008B26F2" w:rsidRPr="00D566C5" w:rsidRDefault="00D566C5" w:rsidP="008B2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rn about my ability to have children</w:t>
            </w:r>
          </w:p>
        </w:tc>
        <w:tc>
          <w:tcPr>
            <w:tcW w:w="1279" w:type="dxa"/>
          </w:tcPr>
          <w:p w14:paraId="2779D3E8" w14:textId="76D5DDC8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 w:rsidRPr="00322C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4242760B" w14:textId="09A1C3B9" w:rsidR="008B26F2" w:rsidRPr="00322C23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7C3389C" w14:textId="6CC7C808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0AB75825" w14:textId="5E62A6B1" w:rsidR="008B26F2" w:rsidRPr="00383CD1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5F7D87" w14:textId="29A5FA7A" w:rsidR="008B26F2" w:rsidRPr="00082D0A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6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6BD363E" w14:textId="7E45FF5E" w:rsidR="008B26F2" w:rsidRPr="007044C7" w:rsidRDefault="008B26F2" w:rsidP="008B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047833E5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5F2073BB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7B04BC33" w14:textId="46140261" w:rsidR="00CC3F38" w:rsidRPr="00D566C5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in dealing with my family member/loved one's negative feelings (e.g., anger, sadness, hopelessness)</w:t>
            </w:r>
          </w:p>
        </w:tc>
        <w:tc>
          <w:tcPr>
            <w:tcW w:w="1279" w:type="dxa"/>
          </w:tcPr>
          <w:p w14:paraId="08AC1031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7FB4FD9D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F5F02E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5D72716F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0C0062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0A76A3D7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6726EC" w14:paraId="7AC9DC79" w14:textId="77777777" w:rsidTr="00F3118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26B81EE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164419B" w14:textId="28778A1E" w:rsidR="00CC3F38" w:rsidRPr="00D566C5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3F38"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knowing how to support (e.g., encourage, reassure) my family member</w:t>
            </w:r>
          </w:p>
        </w:tc>
        <w:tc>
          <w:tcPr>
            <w:tcW w:w="1279" w:type="dxa"/>
          </w:tcPr>
          <w:p w14:paraId="0CFA6490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  <w:p w14:paraId="3E35AF5A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F09C9C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2C94D395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B504A2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6485C455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8B26F2" w14:paraId="6AA2507C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BDF91A3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AE2ECA2" w14:textId="3E7D9967" w:rsidR="00CC3F38" w:rsidRPr="00D566C5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in accomplishing my goals and life projects</w:t>
            </w:r>
          </w:p>
        </w:tc>
        <w:tc>
          <w:tcPr>
            <w:tcW w:w="1279" w:type="dxa"/>
          </w:tcPr>
          <w:p w14:paraId="0C8E9427" w14:textId="5371E72F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33C0B" w:themeColor="accent2" w:themeShade="80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  <w:p w14:paraId="1E9CFB90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D65EDA" w14:textId="5A82F272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14:paraId="076B8EC5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01C45C" w14:textId="33A7F03E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4450CBAC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8B26F2" w14:paraId="7E8078F8" w14:textId="77777777" w:rsidTr="00F3118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6FF69E6E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</w:rPr>
            </w:pPr>
          </w:p>
        </w:tc>
        <w:tc>
          <w:tcPr>
            <w:tcW w:w="3542" w:type="dxa"/>
          </w:tcPr>
          <w:p w14:paraId="6328C5B0" w14:textId="4A1B2105" w:rsidR="00CC3F38" w:rsidRPr="00D566C5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dealing with changes in my beliefs or faith</w:t>
            </w:r>
          </w:p>
        </w:tc>
        <w:tc>
          <w:tcPr>
            <w:tcW w:w="1279" w:type="dxa"/>
          </w:tcPr>
          <w:p w14:paraId="41D6DE3B" w14:textId="52BDB12B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2E34E826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184AFB" w14:textId="6194A4E1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EBAD345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017F50" w14:textId="1F2804BA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2047D343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6726EC" w14:paraId="6B894CC0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 w:val="restart"/>
            <w:shd w:val="clear" w:color="auto" w:fill="BDE9FF"/>
          </w:tcPr>
          <w:p w14:paraId="478229D2" w14:textId="185BA535" w:rsidR="00CC3F38" w:rsidRPr="00F3118B" w:rsidRDefault="00CC3F38" w:rsidP="00CC3F38">
            <w:pPr>
              <w:jc w:val="both"/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Social stressors</w:t>
            </w:r>
          </w:p>
          <w:p w14:paraId="1A97FD97" w14:textId="60967101" w:rsidR="00CC3F38" w:rsidRPr="00F3118B" w:rsidRDefault="00CC3F38" w:rsidP="00CC3F38">
            <w:pPr>
              <w:jc w:val="both"/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(</w:t>
            </w:r>
            <w:r w:rsidRPr="00F3118B">
              <w:rPr>
                <w:rFonts w:ascii="Times New Roman" w:hAnsi="Times New Roman" w:cs="Times New Roman"/>
                <w:bCs w:val="0"/>
                <w:i/>
                <w:iCs/>
                <w:color w:val="0099CC"/>
                <w:sz w:val="20"/>
                <w:szCs w:val="20"/>
                <w:lang w:val="en-US"/>
              </w:rPr>
              <w:t>n</w:t>
            </w:r>
            <w:r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=6 items)</w:t>
            </w:r>
          </w:p>
          <w:p w14:paraId="10D048AE" w14:textId="77777777" w:rsidR="00CC3F38" w:rsidRPr="00F3118B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  <w:p w14:paraId="3DD92CCA" w14:textId="19D372EC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This cluster gathers social and relational experienced caregivers</w:t>
            </w:r>
          </w:p>
        </w:tc>
        <w:tc>
          <w:tcPr>
            <w:tcW w:w="3542" w:type="dxa"/>
          </w:tcPr>
          <w:p w14:paraId="641BC98A" w14:textId="67318265" w:rsidR="00CC3F38" w:rsidRPr="00D566C5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ing for my family member affects my social and/or family life (e.g., less time/availability for vacation, leisure, work)</w:t>
            </w:r>
          </w:p>
        </w:tc>
        <w:tc>
          <w:tcPr>
            <w:tcW w:w="1279" w:type="dxa"/>
          </w:tcPr>
          <w:p w14:paraId="6FB440C1" w14:textId="7FE57C06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  <w:p w14:paraId="0820D5C8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252A11" w14:textId="58C1C579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5BDA43BA" w14:textId="7777777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CBB50E" w14:textId="4782A872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56ED9CB2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7DE55" w14:textId="7777777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1C354CE2" w14:textId="77777777" w:rsidTr="00F3118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AC63AF5" w14:textId="77777777" w:rsidR="00CC3F38" w:rsidRPr="00F3118B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0D5254D8" w14:textId="41EBF08D" w:rsidR="00CC3F38" w:rsidRPr="00F13294" w:rsidRDefault="00F13294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ing for my family member affects my relationship with other family members (e.g.</w:t>
            </w:r>
            <w:r w:rsidR="00322C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ildren</w:t>
            </w:r>
            <w:r w:rsidR="001A6F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dult children</w:t>
            </w:r>
            <w:r w:rsidR="001A6F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blings</w:t>
            </w:r>
            <w:r w:rsidR="001A6F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pouse/partner</w:t>
            </w:r>
            <w:r w:rsidR="001A6F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rents)</w:t>
            </w:r>
          </w:p>
        </w:tc>
        <w:tc>
          <w:tcPr>
            <w:tcW w:w="1279" w:type="dxa"/>
          </w:tcPr>
          <w:p w14:paraId="25287956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  <w:p w14:paraId="14BE3697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C39A55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368C3954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7046A4D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9097E0C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41FD80E1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8411576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3D32842" w14:textId="3962A14C" w:rsidR="00CC3F38" w:rsidRPr="00D566C5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ing for my family member affects my relationships with friends or co-workers</w:t>
            </w:r>
          </w:p>
        </w:tc>
        <w:tc>
          <w:tcPr>
            <w:tcW w:w="1279" w:type="dxa"/>
          </w:tcPr>
          <w:p w14:paraId="31A5E20E" w14:textId="535BFE23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  <w:p w14:paraId="43DE0C2D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E3BD7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85F310" w14:textId="041010B4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05CA890E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75553" w14:textId="7777777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F88234" w14:textId="5A5DCD5E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  <w:p w14:paraId="69A7CD7E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D70CE" w14:textId="7777777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797153F1" w14:textId="77777777" w:rsidTr="00F3118B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25A4360B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3545FCC0" w14:textId="551EF916" w:rsidR="00CC3F38" w:rsidRPr="00D566C5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in the relationship with my family mem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’s</w:t>
            </w: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ealth team</w:t>
            </w:r>
          </w:p>
        </w:tc>
        <w:tc>
          <w:tcPr>
            <w:tcW w:w="1279" w:type="dxa"/>
          </w:tcPr>
          <w:p w14:paraId="7B5459D8" w14:textId="1DD2DCC9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  <w:p w14:paraId="58FE1064" w14:textId="2E8074A4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079E9D" w14:textId="1435ED60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25C7A079" w14:textId="77C3D2F2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55CE3A6" w14:textId="7B0F5B28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6641B1E" w14:textId="7AED2C2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495DE559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28A77CF8" w14:textId="77777777" w:rsidR="00CC3F38" w:rsidRPr="00F3118B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0BAE431C" w14:textId="2A9F1623" w:rsidR="00CC3F38" w:rsidRPr="00322C23" w:rsidRDefault="00322C23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2C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fulfilling family responsibilities (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.g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13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22C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king care of children, grandchildren)</w:t>
            </w:r>
          </w:p>
        </w:tc>
        <w:tc>
          <w:tcPr>
            <w:tcW w:w="1279" w:type="dxa"/>
          </w:tcPr>
          <w:p w14:paraId="301EDF59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  <w:p w14:paraId="375134B5" w14:textId="455D5723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B6B2F34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415FCBAF" w14:textId="6A908579" w:rsidR="00CC3F38" w:rsidRPr="00D566C5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FE9783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1315E0CD" w14:textId="1107929F" w:rsidR="00CC3F38" w:rsidRPr="00D566C5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</w:p>
        </w:tc>
      </w:tr>
      <w:tr w:rsidR="00CC3F38" w:rsidRPr="006726EC" w14:paraId="4D9C5DB6" w14:textId="77777777" w:rsidTr="00F3118B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D58E6D3" w14:textId="77777777" w:rsidR="00CC3F38" w:rsidRPr="00F3118B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32346F1C" w14:textId="508ED070" w:rsidR="00CC3F38" w:rsidRPr="00D566C5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66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ck of family support in the distribution of caregiving responsibilities</w:t>
            </w:r>
          </w:p>
        </w:tc>
        <w:tc>
          <w:tcPr>
            <w:tcW w:w="1279" w:type="dxa"/>
          </w:tcPr>
          <w:p w14:paraId="3E83C068" w14:textId="71A37755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  <w:p w14:paraId="67AF4415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F7936A9" w14:textId="76CD8DD2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14:paraId="5C8CD240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32EC47" w14:textId="4EE4A87C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1AD3E246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2E38888E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 w:val="restart"/>
            <w:shd w:val="clear" w:color="auto" w:fill="BDE9FF"/>
          </w:tcPr>
          <w:p w14:paraId="0A3E1BD0" w14:textId="71A177B5" w:rsidR="00CC3F38" w:rsidRPr="00F3118B" w:rsidRDefault="00A9013A" w:rsidP="00CC3F38">
            <w:pPr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S</w:t>
            </w:r>
            <w:r w:rsidRPr="00A9013A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tressors related to caregiving tasks</w:t>
            </w:r>
            <w:r w:rsidR="00F60F89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vertAlign w:val="superscript"/>
                <w:lang w:val="en-US"/>
              </w:rPr>
              <w:t>1</w:t>
            </w:r>
            <w:r w:rsidR="00F60F89" w:rsidRPr="00F60F89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 xml:space="preserve"> </w:t>
            </w:r>
            <w:r w:rsidR="00CC3F38"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(</w:t>
            </w:r>
            <w:r w:rsidR="00CC3F38" w:rsidRPr="00F3118B">
              <w:rPr>
                <w:rFonts w:ascii="Times New Roman" w:hAnsi="Times New Roman" w:cs="Times New Roman"/>
                <w:bCs w:val="0"/>
                <w:i/>
                <w:iCs/>
                <w:color w:val="0099CC"/>
                <w:sz w:val="20"/>
                <w:szCs w:val="20"/>
                <w:lang w:val="en-US"/>
              </w:rPr>
              <w:t>n</w:t>
            </w:r>
            <w:r w:rsidR="00CC3F38" w:rsidRPr="00F3118B">
              <w:rPr>
                <w:rFonts w:ascii="Times New Roman" w:hAnsi="Times New Roman" w:cs="Times New Roman"/>
                <w:bCs w:val="0"/>
                <w:color w:val="0099CC"/>
                <w:sz w:val="20"/>
                <w:szCs w:val="20"/>
                <w:lang w:val="en-US"/>
              </w:rPr>
              <w:t>=18 items)</w:t>
            </w:r>
          </w:p>
          <w:p w14:paraId="05B693B9" w14:textId="77777777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color w:val="0099CC"/>
                <w:sz w:val="20"/>
                <w:szCs w:val="20"/>
                <w:lang w:val="en-US"/>
              </w:rPr>
            </w:pPr>
          </w:p>
          <w:p w14:paraId="35AB7DE3" w14:textId="7DF82B32" w:rsidR="00CC3F38" w:rsidRPr="00F3118B" w:rsidRDefault="00CC3F38" w:rsidP="00CC3F38">
            <w:pPr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</w:pP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This cluster represents all concerns and difficulties associated with hemodialysis-specific caregiving </w:t>
            </w:r>
            <w:r w:rsidR="00816F79"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>activities</w:t>
            </w:r>
            <w:r w:rsidRPr="00F3118B">
              <w:rPr>
                <w:rFonts w:ascii="Times New Roman" w:hAnsi="Times New Roman" w:cs="Times New Roman"/>
                <w:b w:val="0"/>
                <w:i/>
                <w:iCs/>
                <w:color w:val="0099CC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2" w:type="dxa"/>
          </w:tcPr>
          <w:p w14:paraId="5B6F1AB4" w14:textId="58A49CFB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blems with my housing conditions</w:t>
            </w:r>
          </w:p>
        </w:tc>
        <w:tc>
          <w:tcPr>
            <w:tcW w:w="1279" w:type="dxa"/>
          </w:tcPr>
          <w:p w14:paraId="1B9E6984" w14:textId="38F0DA79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50605AF5" w14:textId="38465791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42BAE1" w14:textId="3C2E8C19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1B8E549A" w14:textId="67F189F5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081FFB" w14:textId="796FEABD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3E506B7E" w14:textId="28E4ADF0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04BF67E7" w14:textId="77777777" w:rsidTr="00F3118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6DF67B90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9DB89E0" w14:textId="42C16C5D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blems accessing my family member's medications</w:t>
            </w:r>
          </w:p>
        </w:tc>
        <w:tc>
          <w:tcPr>
            <w:tcW w:w="1279" w:type="dxa"/>
          </w:tcPr>
          <w:p w14:paraId="16B4E554" w14:textId="28C9E1CC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  <w:p w14:paraId="06452B7F" w14:textId="0F80DD7C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CE83C2" w14:textId="597E0638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  <w:p w14:paraId="26A267CD" w14:textId="1EE9EEF5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A184D0" w14:textId="63FDDA9C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F74F3F2" w14:textId="7D9A2E2A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2D7EF1C1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2B09C734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3E01CC5B" w14:textId="51CB569C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blems with my family member/loved one's transportation (e.g., to dialysis and/or medical appointments)</w:t>
            </w:r>
          </w:p>
        </w:tc>
        <w:tc>
          <w:tcPr>
            <w:tcW w:w="1279" w:type="dxa"/>
          </w:tcPr>
          <w:p w14:paraId="7786BA6E" w14:textId="6FAB0FC3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  <w:p w14:paraId="660984D1" w14:textId="18862DE5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AB17FC" w14:textId="61E485B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163923E4" w14:textId="4F8410D2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C3C223" w14:textId="43F4F158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14:paraId="29228CC4" w14:textId="5DBDA58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10583F0A" w14:textId="77777777" w:rsidTr="00F3118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CCC93C9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7A0D3594" w14:textId="64D9BF96" w:rsidR="00CC3F38" w:rsidRPr="007044C7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nancial </w:t>
            </w:r>
            <w:proofErr w:type="spellStart"/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279" w:type="dxa"/>
          </w:tcPr>
          <w:p w14:paraId="4BCD30EA" w14:textId="521E2A65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  <w:p w14:paraId="67CD5F02" w14:textId="4E75DE3A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DA5A7A" w14:textId="320B4612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4CC2AD76" w14:textId="5B25A69E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CDA926" w14:textId="1173C211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14:paraId="63856A9F" w14:textId="6E9B695A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2E0BEE8B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5B607E8C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8D16E1A" w14:textId="3866964E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managing responsibilities/tasks at my job</w:t>
            </w:r>
          </w:p>
        </w:tc>
        <w:tc>
          <w:tcPr>
            <w:tcW w:w="1279" w:type="dxa"/>
          </w:tcPr>
          <w:p w14:paraId="6AC7F8D3" w14:textId="1BF60408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  <w:p w14:paraId="4579C146" w14:textId="161EA620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A19404" w14:textId="11DEE2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6AF86E7F" w14:textId="694BA5A5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B81D85" w14:textId="306B49E0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14:paraId="57B3F6B2" w14:textId="1ADB4751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306801A3" w14:textId="77777777" w:rsidTr="00F3118B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DF125D0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1ACB2935" w14:textId="6B9778E7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making decisions regarding my family member's treatment</w:t>
            </w:r>
          </w:p>
        </w:tc>
        <w:tc>
          <w:tcPr>
            <w:tcW w:w="1279" w:type="dxa"/>
          </w:tcPr>
          <w:p w14:paraId="6DA10B5F" w14:textId="0D3A9392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7EF8A081" w14:textId="29017DBD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3E2250" w14:textId="6A3AA572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2332754B" w14:textId="65708740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B738FF" w14:textId="39B97C55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61CA7E9C" w14:textId="30D7E4C8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680C8DE0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AB285D2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21139153" w14:textId="1A1C4912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ling with my family memb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 resistance to treatment (e.g., to dialysis sessions, fluid and/or dietary restrictions)</w:t>
            </w:r>
          </w:p>
        </w:tc>
        <w:tc>
          <w:tcPr>
            <w:tcW w:w="1279" w:type="dxa"/>
          </w:tcPr>
          <w:p w14:paraId="11D22971" w14:textId="3F214652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06BADF18" w14:textId="6FAA8482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8C7E03" w14:textId="06F3C572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4A0D4933" w14:textId="22D20F8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CB0824" w14:textId="4850DF78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7ABE0D2E" w14:textId="39418D2F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2CF918DA" w14:textId="77777777" w:rsidTr="00F3118B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769CD53E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44ABC76E" w14:textId="4E35FA35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denying certain foods to my family member</w:t>
            </w:r>
          </w:p>
        </w:tc>
        <w:tc>
          <w:tcPr>
            <w:tcW w:w="1279" w:type="dxa"/>
          </w:tcPr>
          <w:p w14:paraId="66368F7C" w14:textId="63B5472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06247FAC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2B6D0D" w14:textId="52286330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532E807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035FDE" w14:textId="1A49F56B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72AE8A35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03C48D31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14A22757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6B3B37F0" w14:textId="56518553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nowing what is (or is not) recommended for my family memb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s</w:t>
            </w: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et</w:t>
            </w:r>
          </w:p>
        </w:tc>
        <w:tc>
          <w:tcPr>
            <w:tcW w:w="1279" w:type="dxa"/>
          </w:tcPr>
          <w:p w14:paraId="27032B3F" w14:textId="40FD55A9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  <w:p w14:paraId="2F69FD87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9EE801" w14:textId="1B762F0B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18B360BD" w14:textId="7777777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373937" w14:textId="71AD33C4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039EF25D" w14:textId="77777777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44C63DC3" w14:textId="77777777" w:rsidTr="00F3118B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4A426BE7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26693525" w14:textId="72695385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Being creative with meals so that my family member does not lose his/her appetite</w:t>
            </w:r>
          </w:p>
        </w:tc>
        <w:tc>
          <w:tcPr>
            <w:tcW w:w="1279" w:type="dxa"/>
          </w:tcPr>
          <w:p w14:paraId="4B53E792" w14:textId="6CF1DB8C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  <w:p w14:paraId="064D05B6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E79C0F" w14:textId="7DD049E8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7033AD1F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5AEB5B" w14:textId="15E0A450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6217C3FA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59A3E1DC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327F2A6D" w14:textId="77777777" w:rsidR="00CC3F38" w:rsidRPr="007044C7" w:rsidRDefault="00CC3F38" w:rsidP="00CC3F3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043C49EB" w14:textId="5EC1C992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aging family meals and the care my family member needs with food</w:t>
            </w:r>
          </w:p>
        </w:tc>
        <w:tc>
          <w:tcPr>
            <w:tcW w:w="1279" w:type="dxa"/>
          </w:tcPr>
          <w:p w14:paraId="04B4164F" w14:textId="0371287C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  <w:p w14:paraId="0BC876F2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C7B50" w14:textId="418939D6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487D5C4" w14:textId="30915639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0A208E5B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375B7" w14:textId="52487A50" w:rsidR="00CC3F38" w:rsidRPr="00307FF1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E01FDD8" w14:textId="36AA4E6C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4507DC86" w14:textId="7BAA6097" w:rsidR="00CC3F38" w:rsidRPr="00307FF1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3DAAA52A" w14:textId="77777777" w:rsidTr="00F3118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26C83028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7F1CA550" w14:textId="314EA279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knowing how much liquids my family member can drink daily</w:t>
            </w:r>
          </w:p>
        </w:tc>
        <w:tc>
          <w:tcPr>
            <w:tcW w:w="1279" w:type="dxa"/>
          </w:tcPr>
          <w:p w14:paraId="79B8F62E" w14:textId="1A9BABF8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  <w:p w14:paraId="47C9411D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E1C25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D3DFDD" w14:textId="4ADC4F52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713FCB18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8F4DC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5F3F32" w14:textId="0DF38296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16F12F27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50400B79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D70949E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33021B22" w14:textId="17A8EC0C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denying liquids when my family member feels thirsty</w:t>
            </w:r>
          </w:p>
        </w:tc>
        <w:tc>
          <w:tcPr>
            <w:tcW w:w="1279" w:type="dxa"/>
          </w:tcPr>
          <w:p w14:paraId="41EC311F" w14:textId="67262589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  <w:p w14:paraId="1D255A31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7C7DB" w14:textId="39934DF0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D01BACE" w14:textId="2E194363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066842BD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B1AF6" w14:textId="6F3AB088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D4EE3A" w14:textId="6139AFC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  <w:p w14:paraId="39E639B1" w14:textId="487C9A5D" w:rsidR="00CC3F38" w:rsidRPr="007044C7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C3F38" w:rsidRPr="006726EC" w14:paraId="0B01E4E8" w14:textId="77777777" w:rsidTr="00F3118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4790A500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568F065C" w14:textId="738B3E60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managing the administration (and dosage) of different medications</w:t>
            </w:r>
          </w:p>
        </w:tc>
        <w:tc>
          <w:tcPr>
            <w:tcW w:w="1279" w:type="dxa"/>
          </w:tcPr>
          <w:p w14:paraId="3B8BA37D" w14:textId="51DBF05E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  <w:p w14:paraId="73617E76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0BB3D2" w14:textId="2CD5D63C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14B8BCC6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FE6F16" w14:textId="69DF028B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14:paraId="2E4793E8" w14:textId="77777777" w:rsidR="00CC3F38" w:rsidRPr="007044C7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57939" w:rsidRPr="006726EC" w14:paraId="35D26A3B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BF979BA" w14:textId="77777777" w:rsidR="00E57939" w:rsidRPr="007044C7" w:rsidRDefault="00E57939" w:rsidP="00E57939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7CBF9694" w14:textId="20D5B132" w:rsidR="00E57939" w:rsidRPr="00CC3F38" w:rsidRDefault="00E57939" w:rsidP="00E5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in caring for my family memb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 vascular access</w:t>
            </w:r>
          </w:p>
        </w:tc>
        <w:tc>
          <w:tcPr>
            <w:tcW w:w="1279" w:type="dxa"/>
          </w:tcPr>
          <w:p w14:paraId="416A22B3" w14:textId="77777777" w:rsidR="00E57939" w:rsidRPr="00322C23" w:rsidRDefault="00E57939" w:rsidP="00E5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5D00ACF1" w14:textId="77777777" w:rsidR="00E57939" w:rsidRPr="00322C23" w:rsidRDefault="00E57939" w:rsidP="00E5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C20F09" w14:textId="77777777" w:rsidR="00E57939" w:rsidRPr="00082D0A" w:rsidRDefault="00E57939" w:rsidP="00E5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  <w:p w14:paraId="7DF77915" w14:textId="77777777" w:rsidR="00E57939" w:rsidRPr="00082D0A" w:rsidRDefault="00E57939" w:rsidP="00E5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C79639" w14:textId="77777777" w:rsidR="00E57939" w:rsidRPr="00082D0A" w:rsidRDefault="00E57939" w:rsidP="00E5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14:paraId="19ED0B2D" w14:textId="77777777" w:rsidR="00E57939" w:rsidRPr="00082D0A" w:rsidRDefault="00E57939" w:rsidP="00E57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6726EC" w14:paraId="737F7BC8" w14:textId="77777777" w:rsidTr="00F3118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9AD41D8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56C3A6ED" w14:textId="66268F3C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iculty in providing hygiene care to my family member (e.g., helping hi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her</w:t>
            </w:r>
            <w:r w:rsidRPr="00CC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ake a shower, get dressed)</w:t>
            </w:r>
          </w:p>
        </w:tc>
        <w:tc>
          <w:tcPr>
            <w:tcW w:w="1279" w:type="dxa"/>
          </w:tcPr>
          <w:p w14:paraId="6D216D6D" w14:textId="62FC1366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  <w:p w14:paraId="2AE7B96D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6FCE6F" w14:textId="22FD69FE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16C15095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4F3816" w14:textId="6D0B93C8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13D30A2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6726EC" w14:paraId="374BAFE9" w14:textId="77777777" w:rsidTr="00F31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07502CBB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29D0A91F" w14:textId="2F83B682" w:rsidR="00CC3F38" w:rsidRPr="00CC3F38" w:rsidRDefault="00CC3F38" w:rsidP="00CC3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3F38"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having enough time for myself</w:t>
            </w:r>
          </w:p>
        </w:tc>
        <w:tc>
          <w:tcPr>
            <w:tcW w:w="1279" w:type="dxa"/>
          </w:tcPr>
          <w:p w14:paraId="6A4E1274" w14:textId="73143BAE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  <w:p w14:paraId="44F4E407" w14:textId="77777777" w:rsidR="00CC3F38" w:rsidRPr="00322C23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26C9E0" w14:textId="134D1CF2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  <w:p w14:paraId="01DCAB40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1B7921" w14:textId="3C98048A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14:paraId="09A26D67" w14:textId="77777777" w:rsidR="00CC3F38" w:rsidRPr="00082D0A" w:rsidRDefault="00CC3F38" w:rsidP="00CC3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F38" w:rsidRPr="006726EC" w14:paraId="701A07A3" w14:textId="77777777" w:rsidTr="00F3118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vMerge/>
            <w:shd w:val="clear" w:color="auto" w:fill="BDE9FF"/>
          </w:tcPr>
          <w:p w14:paraId="5A86D784" w14:textId="77777777" w:rsidR="00CC3F38" w:rsidRPr="007044C7" w:rsidRDefault="00CC3F38" w:rsidP="00CC3F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</w:tcPr>
          <w:p w14:paraId="0206BF6B" w14:textId="5D0392DD" w:rsidR="00CC3F38" w:rsidRPr="00CC3F38" w:rsidRDefault="00CC3F38" w:rsidP="00CC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ck of</w:t>
            </w:r>
            <w:r w:rsidRPr="00CC3F38"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formation about my family member's health status</w:t>
            </w:r>
            <w:r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C3F38"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s</w:t>
            </w:r>
            <w:r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C3F38">
              <w:rPr>
                <w:rStyle w:val="y2iqfc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possible complications</w:t>
            </w:r>
          </w:p>
        </w:tc>
        <w:tc>
          <w:tcPr>
            <w:tcW w:w="1279" w:type="dxa"/>
          </w:tcPr>
          <w:p w14:paraId="79B1DBB9" w14:textId="1AE1C21A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2C2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57EA24E4" w14:textId="77777777" w:rsidR="00CC3F38" w:rsidRPr="00322C23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4739A6" w14:textId="6EC97C4E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4C962170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7B6F72" w14:textId="5CEC77FB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2D0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68D91AA" w14:textId="77777777" w:rsidR="00CC3F38" w:rsidRPr="00082D0A" w:rsidRDefault="00CC3F38" w:rsidP="00CC3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ED86B5" w14:textId="6C4E484B" w:rsidR="00E05EF2" w:rsidRPr="00810BFB" w:rsidRDefault="00E05EF2" w:rsidP="00E05EF2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E05EF2">
        <w:rPr>
          <w:lang w:val="en-US"/>
        </w:rPr>
        <w:t xml:space="preserve"> </w:t>
      </w:r>
      <w:r w:rsidR="007469C8" w:rsidRPr="007469C8">
        <w:rPr>
          <w:rFonts w:ascii="Times New Roman" w:hAnsi="Times New Roman" w:cs="Times New Roman"/>
          <w:bCs/>
          <w:sz w:val="20"/>
          <w:szCs w:val="20"/>
          <w:lang w:val="en-US"/>
        </w:rPr>
        <w:t>These items were translated for this table and do not correspond to the final American</w:t>
      </w:r>
      <w:r w:rsidR="00DA3F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7469C8" w:rsidRPr="007469C8">
        <w:rPr>
          <w:rFonts w:ascii="Times New Roman" w:hAnsi="Times New Roman" w:cs="Times New Roman"/>
          <w:bCs/>
          <w:sz w:val="20"/>
          <w:szCs w:val="20"/>
          <w:lang w:val="en-US"/>
        </w:rPr>
        <w:t>English translation and cultural adaptation of the measure.</w:t>
      </w:r>
    </w:p>
    <w:p w14:paraId="518F0A22" w14:textId="32042138" w:rsidR="00822E09" w:rsidRPr="00F60F89" w:rsidRDefault="00F60F89" w:rsidP="00AB6ED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US"/>
        </w:rPr>
        <w:t>Later referred to as ‘d</w:t>
      </w:r>
      <w:r w:rsidRPr="00F60F89">
        <w:rPr>
          <w:rFonts w:ascii="Times New Roman" w:hAnsi="Times New Roman" w:cs="Times New Roman"/>
          <w:sz w:val="20"/>
          <w:szCs w:val="20"/>
          <w:lang w:val="en-US"/>
        </w:rPr>
        <w:t>ifficulties and/or concerns in managing caregiving task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’ in the final </w:t>
      </w:r>
      <w:r w:rsidR="00DA3F78" w:rsidRPr="001646A0">
        <w:rPr>
          <w:rFonts w:ascii="Times New Roman" w:hAnsi="Times New Roman" w:cs="Times New Roman"/>
          <w:bCs/>
          <w:sz w:val="20"/>
          <w:szCs w:val="20"/>
          <w:lang w:val="en-US"/>
        </w:rPr>
        <w:t>American</w:t>
      </w:r>
      <w:r w:rsidR="00DA3F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A3F78" w:rsidRPr="007469C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nglish </w:t>
      </w:r>
      <w:r w:rsidR="00DA3F78">
        <w:rPr>
          <w:rFonts w:ascii="Times New Roman" w:hAnsi="Times New Roman" w:cs="Times New Roman"/>
          <w:sz w:val="20"/>
          <w:szCs w:val="20"/>
          <w:lang w:val="en-US"/>
        </w:rPr>
        <w:t xml:space="preserve">vers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EC6D50">
        <w:rPr>
          <w:rFonts w:ascii="Times New Roman" w:hAnsi="Times New Roman" w:cs="Times New Roman"/>
          <w:sz w:val="20"/>
          <w:szCs w:val="20"/>
          <w:lang w:val="en-US"/>
        </w:rPr>
        <w:t>HD-DT-C</w:t>
      </w:r>
      <w:r w:rsidR="00DA3F7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7CDC417" w14:textId="77777777" w:rsidR="00822E09" w:rsidRPr="007044C7" w:rsidRDefault="00822E09" w:rsidP="00AB6ED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22E09" w:rsidRPr="007044C7" w:rsidSect="00C353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ABE9C" w14:textId="77777777" w:rsidR="008E06D9" w:rsidRDefault="008E06D9" w:rsidP="00370D76">
      <w:pPr>
        <w:spacing w:after="0" w:line="240" w:lineRule="auto"/>
      </w:pPr>
      <w:r>
        <w:separator/>
      </w:r>
    </w:p>
  </w:endnote>
  <w:endnote w:type="continuationSeparator" w:id="0">
    <w:p w14:paraId="527C1DFF" w14:textId="77777777" w:rsidR="008E06D9" w:rsidRDefault="008E06D9" w:rsidP="00370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5872A" w14:textId="77777777" w:rsidR="00834B9F" w:rsidRDefault="00834B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8F9B9" w14:textId="77777777" w:rsidR="00834B9F" w:rsidRDefault="00834B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A6B2D" w14:textId="77777777" w:rsidR="00834B9F" w:rsidRDefault="00834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2CDC5" w14:textId="77777777" w:rsidR="008E06D9" w:rsidRDefault="008E06D9" w:rsidP="00370D76">
      <w:pPr>
        <w:spacing w:after="0" w:line="240" w:lineRule="auto"/>
      </w:pPr>
      <w:r>
        <w:separator/>
      </w:r>
    </w:p>
  </w:footnote>
  <w:footnote w:type="continuationSeparator" w:id="0">
    <w:p w14:paraId="105E9B1E" w14:textId="77777777" w:rsidR="008E06D9" w:rsidRDefault="008E06D9" w:rsidP="00370D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65948" w14:textId="77777777" w:rsidR="00834B9F" w:rsidRDefault="00834B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F94BE" w14:textId="00B720F7" w:rsidR="00370D76" w:rsidRPr="00834B9F" w:rsidRDefault="00834B9F" w:rsidP="00834B9F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0942F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1E6AF" w14:textId="77777777" w:rsidR="00834B9F" w:rsidRDefault="00834B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62751"/>
    <w:multiLevelType w:val="hybridMultilevel"/>
    <w:tmpl w:val="7D50F8E8"/>
    <w:lvl w:ilvl="0" w:tplc="A33001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D5F50"/>
    <w:multiLevelType w:val="hybridMultilevel"/>
    <w:tmpl w:val="EB40A296"/>
    <w:lvl w:ilvl="0" w:tplc="23EA4F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6A6D1C"/>
    <w:multiLevelType w:val="hybridMultilevel"/>
    <w:tmpl w:val="140EB672"/>
    <w:lvl w:ilvl="0" w:tplc="A83C88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85459F"/>
    <w:multiLevelType w:val="hybridMultilevel"/>
    <w:tmpl w:val="9954A8A0"/>
    <w:lvl w:ilvl="0" w:tplc="C40EEE8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5AB77CA"/>
    <w:multiLevelType w:val="hybridMultilevel"/>
    <w:tmpl w:val="B4FA6340"/>
    <w:lvl w:ilvl="0" w:tplc="BD76E4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FD0879"/>
    <w:multiLevelType w:val="hybridMultilevel"/>
    <w:tmpl w:val="F950F496"/>
    <w:lvl w:ilvl="0" w:tplc="BDB0BF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0004968">
    <w:abstractNumId w:val="1"/>
  </w:num>
  <w:num w:numId="2" w16cid:durableId="1769930984">
    <w:abstractNumId w:val="4"/>
  </w:num>
  <w:num w:numId="3" w16cid:durableId="753473816">
    <w:abstractNumId w:val="3"/>
  </w:num>
  <w:num w:numId="4" w16cid:durableId="205652521">
    <w:abstractNumId w:val="5"/>
  </w:num>
  <w:num w:numId="5" w16cid:durableId="1664043951">
    <w:abstractNumId w:val="2"/>
  </w:num>
  <w:num w:numId="6" w16cid:durableId="1918200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MjC0NLSwtDA1NLJU0lEKTi0uzszPAykwNqoFACW29UktAAAA"/>
  </w:docVars>
  <w:rsids>
    <w:rsidRoot w:val="002B145E"/>
    <w:rsid w:val="0003756D"/>
    <w:rsid w:val="00056186"/>
    <w:rsid w:val="00065789"/>
    <w:rsid w:val="000827CA"/>
    <w:rsid w:val="0009115F"/>
    <w:rsid w:val="000942FF"/>
    <w:rsid w:val="000A60D0"/>
    <w:rsid w:val="000E2E2F"/>
    <w:rsid w:val="000F2CF8"/>
    <w:rsid w:val="000F3D33"/>
    <w:rsid w:val="000F7B11"/>
    <w:rsid w:val="00125880"/>
    <w:rsid w:val="001646A0"/>
    <w:rsid w:val="001919D9"/>
    <w:rsid w:val="001A6F40"/>
    <w:rsid w:val="001D2A8A"/>
    <w:rsid w:val="001D31AD"/>
    <w:rsid w:val="002024D5"/>
    <w:rsid w:val="0021280B"/>
    <w:rsid w:val="0023300D"/>
    <w:rsid w:val="002347CC"/>
    <w:rsid w:val="00246A98"/>
    <w:rsid w:val="0025242F"/>
    <w:rsid w:val="0025570F"/>
    <w:rsid w:val="00273B7D"/>
    <w:rsid w:val="00287206"/>
    <w:rsid w:val="00296C83"/>
    <w:rsid w:val="002B145E"/>
    <w:rsid w:val="002E7CE0"/>
    <w:rsid w:val="00307FF1"/>
    <w:rsid w:val="00310D3F"/>
    <w:rsid w:val="00322C23"/>
    <w:rsid w:val="00340963"/>
    <w:rsid w:val="0035711D"/>
    <w:rsid w:val="003576D2"/>
    <w:rsid w:val="00363238"/>
    <w:rsid w:val="00370D76"/>
    <w:rsid w:val="00377D66"/>
    <w:rsid w:val="00383CD1"/>
    <w:rsid w:val="00385BD2"/>
    <w:rsid w:val="0039717B"/>
    <w:rsid w:val="003B060D"/>
    <w:rsid w:val="003B3E33"/>
    <w:rsid w:val="003D2EA0"/>
    <w:rsid w:val="003E4F69"/>
    <w:rsid w:val="003F4D00"/>
    <w:rsid w:val="00400AE7"/>
    <w:rsid w:val="00401B20"/>
    <w:rsid w:val="0041368A"/>
    <w:rsid w:val="004307EF"/>
    <w:rsid w:val="00451B7F"/>
    <w:rsid w:val="004820F0"/>
    <w:rsid w:val="0048323D"/>
    <w:rsid w:val="004D0741"/>
    <w:rsid w:val="004D5F78"/>
    <w:rsid w:val="004E2923"/>
    <w:rsid w:val="004F2884"/>
    <w:rsid w:val="004F7533"/>
    <w:rsid w:val="00516479"/>
    <w:rsid w:val="00523437"/>
    <w:rsid w:val="00530F80"/>
    <w:rsid w:val="00552B97"/>
    <w:rsid w:val="00564AD4"/>
    <w:rsid w:val="00565044"/>
    <w:rsid w:val="0056711D"/>
    <w:rsid w:val="005876AE"/>
    <w:rsid w:val="005A2EC5"/>
    <w:rsid w:val="005E585C"/>
    <w:rsid w:val="00616E49"/>
    <w:rsid w:val="00667C92"/>
    <w:rsid w:val="006726EC"/>
    <w:rsid w:val="00677577"/>
    <w:rsid w:val="00684346"/>
    <w:rsid w:val="006A0D45"/>
    <w:rsid w:val="006B3226"/>
    <w:rsid w:val="006C38D5"/>
    <w:rsid w:val="006F13D8"/>
    <w:rsid w:val="007044C7"/>
    <w:rsid w:val="00722010"/>
    <w:rsid w:val="0072283A"/>
    <w:rsid w:val="00727985"/>
    <w:rsid w:val="00745889"/>
    <w:rsid w:val="007469C8"/>
    <w:rsid w:val="00752E4C"/>
    <w:rsid w:val="00776805"/>
    <w:rsid w:val="00786F05"/>
    <w:rsid w:val="0079659F"/>
    <w:rsid w:val="00797004"/>
    <w:rsid w:val="007A35EC"/>
    <w:rsid w:val="007B50E7"/>
    <w:rsid w:val="007B6A04"/>
    <w:rsid w:val="007C5438"/>
    <w:rsid w:val="007C7FF5"/>
    <w:rsid w:val="007D224B"/>
    <w:rsid w:val="007F4843"/>
    <w:rsid w:val="007F4EBB"/>
    <w:rsid w:val="008017FC"/>
    <w:rsid w:val="00810BFB"/>
    <w:rsid w:val="00816F79"/>
    <w:rsid w:val="00822E09"/>
    <w:rsid w:val="008279B5"/>
    <w:rsid w:val="008331DB"/>
    <w:rsid w:val="00834B9F"/>
    <w:rsid w:val="008419A4"/>
    <w:rsid w:val="00856E79"/>
    <w:rsid w:val="00862947"/>
    <w:rsid w:val="00863EB0"/>
    <w:rsid w:val="008B26F2"/>
    <w:rsid w:val="008C7B03"/>
    <w:rsid w:val="008D6E0D"/>
    <w:rsid w:val="008E06D9"/>
    <w:rsid w:val="008E7905"/>
    <w:rsid w:val="008E7EB0"/>
    <w:rsid w:val="008F7F3D"/>
    <w:rsid w:val="00904876"/>
    <w:rsid w:val="00943FCF"/>
    <w:rsid w:val="0095380B"/>
    <w:rsid w:val="00965AFB"/>
    <w:rsid w:val="009735DC"/>
    <w:rsid w:val="00973D21"/>
    <w:rsid w:val="0098158C"/>
    <w:rsid w:val="0098409F"/>
    <w:rsid w:val="00997BF4"/>
    <w:rsid w:val="00A022DE"/>
    <w:rsid w:val="00A07659"/>
    <w:rsid w:val="00A11414"/>
    <w:rsid w:val="00A131A8"/>
    <w:rsid w:val="00A161F9"/>
    <w:rsid w:val="00A35584"/>
    <w:rsid w:val="00A53AA8"/>
    <w:rsid w:val="00A74568"/>
    <w:rsid w:val="00A80D09"/>
    <w:rsid w:val="00A9013A"/>
    <w:rsid w:val="00AA5F8A"/>
    <w:rsid w:val="00AB66AF"/>
    <w:rsid w:val="00AB6ED8"/>
    <w:rsid w:val="00AC1103"/>
    <w:rsid w:val="00AD15B3"/>
    <w:rsid w:val="00AD33F2"/>
    <w:rsid w:val="00AD5C92"/>
    <w:rsid w:val="00AF516B"/>
    <w:rsid w:val="00B327CB"/>
    <w:rsid w:val="00B41554"/>
    <w:rsid w:val="00B4238A"/>
    <w:rsid w:val="00B44530"/>
    <w:rsid w:val="00B562E5"/>
    <w:rsid w:val="00B75A8D"/>
    <w:rsid w:val="00B8695E"/>
    <w:rsid w:val="00B94C12"/>
    <w:rsid w:val="00B95942"/>
    <w:rsid w:val="00BA51DC"/>
    <w:rsid w:val="00BE15A4"/>
    <w:rsid w:val="00BE6AF1"/>
    <w:rsid w:val="00BF262C"/>
    <w:rsid w:val="00C050CD"/>
    <w:rsid w:val="00C225EC"/>
    <w:rsid w:val="00C2695E"/>
    <w:rsid w:val="00C353D4"/>
    <w:rsid w:val="00C50F4B"/>
    <w:rsid w:val="00C60870"/>
    <w:rsid w:val="00C63474"/>
    <w:rsid w:val="00C77821"/>
    <w:rsid w:val="00C95223"/>
    <w:rsid w:val="00CA4338"/>
    <w:rsid w:val="00CB7D81"/>
    <w:rsid w:val="00CC3F38"/>
    <w:rsid w:val="00CD22E0"/>
    <w:rsid w:val="00CD4A3C"/>
    <w:rsid w:val="00CE07DE"/>
    <w:rsid w:val="00CE2886"/>
    <w:rsid w:val="00CF1ED8"/>
    <w:rsid w:val="00D03A2F"/>
    <w:rsid w:val="00D2171C"/>
    <w:rsid w:val="00D566C5"/>
    <w:rsid w:val="00D643EB"/>
    <w:rsid w:val="00D6557D"/>
    <w:rsid w:val="00DA3F78"/>
    <w:rsid w:val="00DA70F4"/>
    <w:rsid w:val="00DB1FB4"/>
    <w:rsid w:val="00DE329A"/>
    <w:rsid w:val="00E05EF2"/>
    <w:rsid w:val="00E1123B"/>
    <w:rsid w:val="00E13D1B"/>
    <w:rsid w:val="00E27EE7"/>
    <w:rsid w:val="00E56796"/>
    <w:rsid w:val="00E57939"/>
    <w:rsid w:val="00E626DC"/>
    <w:rsid w:val="00E635E2"/>
    <w:rsid w:val="00E77B4C"/>
    <w:rsid w:val="00E86F69"/>
    <w:rsid w:val="00EC682A"/>
    <w:rsid w:val="00EC6D50"/>
    <w:rsid w:val="00EE2470"/>
    <w:rsid w:val="00EF5F3D"/>
    <w:rsid w:val="00F1040E"/>
    <w:rsid w:val="00F10EC8"/>
    <w:rsid w:val="00F13294"/>
    <w:rsid w:val="00F23D8E"/>
    <w:rsid w:val="00F3118B"/>
    <w:rsid w:val="00F3778A"/>
    <w:rsid w:val="00F60095"/>
    <w:rsid w:val="00F60F89"/>
    <w:rsid w:val="00FA25A5"/>
    <w:rsid w:val="00FA50B8"/>
    <w:rsid w:val="00FB44A1"/>
    <w:rsid w:val="00FB4629"/>
    <w:rsid w:val="00FB692C"/>
    <w:rsid w:val="00FB7528"/>
    <w:rsid w:val="00FC60E7"/>
    <w:rsid w:val="00FD5262"/>
    <w:rsid w:val="00FE5292"/>
    <w:rsid w:val="00FE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A7D9B"/>
  <w15:chartTrackingRefBased/>
  <w15:docId w15:val="{60E04745-B844-47E0-A660-201FEB29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0D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D76"/>
  </w:style>
  <w:style w:type="paragraph" w:styleId="Footer">
    <w:name w:val="footer"/>
    <w:basedOn w:val="Normal"/>
    <w:link w:val="FooterChar"/>
    <w:uiPriority w:val="99"/>
    <w:unhideWhenUsed/>
    <w:rsid w:val="00370D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D76"/>
  </w:style>
  <w:style w:type="paragraph" w:styleId="ListParagraph">
    <w:name w:val="List Paragraph"/>
    <w:basedOn w:val="Normal"/>
    <w:uiPriority w:val="34"/>
    <w:qFormat/>
    <w:rsid w:val="00722010"/>
    <w:pPr>
      <w:ind w:left="720"/>
      <w:contextualSpacing/>
    </w:pPr>
  </w:style>
  <w:style w:type="table" w:styleId="ListTable1Light-Accent6">
    <w:name w:val="List Table 1 Light Accent 6"/>
    <w:basedOn w:val="TableNormal"/>
    <w:uiPriority w:val="46"/>
    <w:rsid w:val="00CD4A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3">
    <w:name w:val="List Table 2 Accent 3"/>
    <w:basedOn w:val="TableNormal"/>
    <w:uiPriority w:val="47"/>
    <w:rsid w:val="00CD4A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y2iqfc">
    <w:name w:val="y2iqfc"/>
    <w:basedOn w:val="DefaultParagraphFont"/>
    <w:rsid w:val="008B26F2"/>
  </w:style>
  <w:style w:type="character" w:styleId="CommentReference">
    <w:name w:val="annotation reference"/>
    <w:basedOn w:val="DefaultParagraphFont"/>
    <w:uiPriority w:val="99"/>
    <w:semiHidden/>
    <w:unhideWhenUsed/>
    <w:rsid w:val="001A6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F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4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B4629"/>
    <w:pPr>
      <w:spacing w:after="0" w:line="240" w:lineRule="auto"/>
    </w:pPr>
  </w:style>
  <w:style w:type="paragraph" w:customStyle="1" w:styleId="pf0">
    <w:name w:val="pf0"/>
    <w:basedOn w:val="Normal"/>
    <w:rsid w:val="00834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834B9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5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42F41-FA98-449B-A3BD-2AF93CBF2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9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10</cp:revision>
  <dcterms:created xsi:type="dcterms:W3CDTF">2023-10-06T15:36:00Z</dcterms:created>
  <dcterms:modified xsi:type="dcterms:W3CDTF">2024-01-17T13:17:00Z</dcterms:modified>
</cp:coreProperties>
</file>